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C2CA7" w14:textId="3F3D5423" w:rsidR="007D351F" w:rsidRPr="00F00F09" w:rsidRDefault="007D351F" w:rsidP="00D77F69">
      <w:pPr>
        <w:rPr>
          <w:sz w:val="18"/>
          <w:szCs w:val="18"/>
        </w:rPr>
      </w:pPr>
      <w:r w:rsidRPr="00F00F09">
        <w:rPr>
          <w:b/>
          <w:bCs/>
          <w:sz w:val="18"/>
          <w:szCs w:val="18"/>
        </w:rPr>
        <w:t xml:space="preserve">Figure </w:t>
      </w:r>
      <w:r w:rsidR="00D77F69" w:rsidRPr="00F00F09">
        <w:rPr>
          <w:b/>
          <w:bCs/>
          <w:sz w:val="18"/>
          <w:szCs w:val="18"/>
        </w:rPr>
        <w:t>S</w:t>
      </w:r>
      <w:r w:rsidRPr="00F00F09">
        <w:rPr>
          <w:b/>
          <w:bCs/>
          <w:sz w:val="18"/>
          <w:szCs w:val="18"/>
        </w:rPr>
        <w:t>1.</w:t>
      </w:r>
      <w:r w:rsidRPr="00F00F09">
        <w:rPr>
          <w:sz w:val="18"/>
          <w:szCs w:val="18"/>
        </w:rPr>
        <w:t xml:space="preserve"> </w:t>
      </w:r>
      <w:r w:rsidR="00D77F69" w:rsidRPr="00F00F09">
        <w:rPr>
          <w:sz w:val="18"/>
          <w:szCs w:val="18"/>
        </w:rPr>
        <w:t>T</w:t>
      </w:r>
      <w:r w:rsidRPr="00F00F09">
        <w:rPr>
          <w:sz w:val="18"/>
          <w:szCs w:val="18"/>
        </w:rPr>
        <w:t>he special</w:t>
      </w:r>
      <w:r w:rsidR="000C682B">
        <w:rPr>
          <w:sz w:val="18"/>
          <w:szCs w:val="18"/>
        </w:rPr>
        <w:t>ly</w:t>
      </w:r>
      <w:r w:rsidRPr="00F00F09">
        <w:rPr>
          <w:sz w:val="18"/>
          <w:szCs w:val="18"/>
        </w:rPr>
        <w:t xml:space="preserve"> designed cups for retronasal olfact</w:t>
      </w:r>
      <w:r w:rsidR="00985F8E">
        <w:rPr>
          <w:sz w:val="18"/>
          <w:szCs w:val="18"/>
        </w:rPr>
        <w:t>ory testing</w:t>
      </w:r>
      <w:r w:rsidRPr="00F00F09">
        <w:rPr>
          <w:sz w:val="18"/>
          <w:szCs w:val="18"/>
        </w:rPr>
        <w:t>.</w:t>
      </w:r>
      <w:r w:rsidR="00D77F69" w:rsidRPr="00F00F09">
        <w:rPr>
          <w:sz w:val="18"/>
          <w:szCs w:val="18"/>
        </w:rPr>
        <w:t xml:space="preserve"> It contain</w:t>
      </w:r>
      <w:r w:rsidR="000C682B">
        <w:rPr>
          <w:sz w:val="18"/>
          <w:szCs w:val="18"/>
        </w:rPr>
        <w:t>s</w:t>
      </w:r>
      <w:r w:rsidR="00D77F69" w:rsidRPr="00F00F09">
        <w:rPr>
          <w:sz w:val="18"/>
          <w:szCs w:val="18"/>
        </w:rPr>
        <w:t xml:space="preserve"> a plastic cup, a silica gel lid with two holes, and a plastic straw plugged in one of the holes. </w:t>
      </w:r>
      <w:r w:rsidR="000C682B">
        <w:rPr>
          <w:sz w:val="18"/>
          <w:szCs w:val="18"/>
        </w:rPr>
        <w:t xml:space="preserve">The straw is positioned just above </w:t>
      </w:r>
      <w:r w:rsidR="00B02523">
        <w:rPr>
          <w:sz w:val="18"/>
          <w:szCs w:val="18"/>
        </w:rPr>
        <w:t xml:space="preserve">the </w:t>
      </w:r>
      <w:r w:rsidR="00B02523" w:rsidRPr="00F00F09">
        <w:rPr>
          <w:sz w:val="18"/>
          <w:szCs w:val="18"/>
        </w:rPr>
        <w:t>liquid</w:t>
      </w:r>
      <w:r w:rsidR="00D77F69" w:rsidRPr="00F00F09">
        <w:rPr>
          <w:sz w:val="18"/>
          <w:szCs w:val="18"/>
        </w:rPr>
        <w:t xml:space="preserve"> surface. When using the cup, participant first block their nose with </w:t>
      </w:r>
      <w:r w:rsidR="000C682B">
        <w:rPr>
          <w:sz w:val="18"/>
          <w:szCs w:val="18"/>
        </w:rPr>
        <w:t xml:space="preserve">a </w:t>
      </w:r>
      <w:r w:rsidR="00D77F69" w:rsidRPr="00F00F09">
        <w:rPr>
          <w:sz w:val="18"/>
          <w:szCs w:val="18"/>
        </w:rPr>
        <w:t xml:space="preserve">nose clip, then </w:t>
      </w:r>
      <w:r w:rsidR="000C682B">
        <w:rPr>
          <w:sz w:val="18"/>
          <w:szCs w:val="18"/>
        </w:rPr>
        <w:t>insert</w:t>
      </w:r>
      <w:r w:rsidR="000C682B" w:rsidRPr="00F00F09">
        <w:rPr>
          <w:sz w:val="18"/>
          <w:szCs w:val="18"/>
        </w:rPr>
        <w:t xml:space="preserve"> </w:t>
      </w:r>
      <w:r w:rsidR="00D77F69" w:rsidRPr="00F00F09">
        <w:rPr>
          <w:sz w:val="18"/>
          <w:szCs w:val="18"/>
        </w:rPr>
        <w:t>the straw in</w:t>
      </w:r>
      <w:r w:rsidR="000C682B">
        <w:rPr>
          <w:sz w:val="18"/>
          <w:szCs w:val="18"/>
        </w:rPr>
        <w:t xml:space="preserve"> their</w:t>
      </w:r>
      <w:r w:rsidR="00D77F69" w:rsidRPr="00F00F09">
        <w:rPr>
          <w:sz w:val="18"/>
          <w:szCs w:val="18"/>
        </w:rPr>
        <w:t xml:space="preserve"> mouth, inhale the air through</w:t>
      </w:r>
      <w:r w:rsidR="000C682B">
        <w:rPr>
          <w:sz w:val="18"/>
          <w:szCs w:val="18"/>
        </w:rPr>
        <w:t xml:space="preserve"> the</w:t>
      </w:r>
      <w:r w:rsidR="00D77F69" w:rsidRPr="00F00F09">
        <w:rPr>
          <w:sz w:val="18"/>
          <w:szCs w:val="18"/>
        </w:rPr>
        <w:t xml:space="preserve"> straw using </w:t>
      </w:r>
      <w:r w:rsidR="000C682B">
        <w:rPr>
          <w:sz w:val="18"/>
          <w:szCs w:val="18"/>
        </w:rPr>
        <w:t xml:space="preserve">their </w:t>
      </w:r>
      <w:r w:rsidR="00D77F69" w:rsidRPr="00F00F09">
        <w:rPr>
          <w:sz w:val="18"/>
          <w:szCs w:val="18"/>
        </w:rPr>
        <w:t xml:space="preserve">mouth, </w:t>
      </w:r>
      <w:r w:rsidR="000C682B">
        <w:rPr>
          <w:sz w:val="18"/>
          <w:szCs w:val="18"/>
        </w:rPr>
        <w:t xml:space="preserve">then </w:t>
      </w:r>
      <w:r w:rsidR="00D77F69" w:rsidRPr="00F00F09">
        <w:rPr>
          <w:sz w:val="18"/>
          <w:szCs w:val="18"/>
        </w:rPr>
        <w:t>remove the nose clip, and finally exhale</w:t>
      </w:r>
      <w:r w:rsidR="00B02523">
        <w:rPr>
          <w:sz w:val="18"/>
          <w:szCs w:val="18"/>
        </w:rPr>
        <w:t xml:space="preserve"> </w:t>
      </w:r>
      <w:r w:rsidR="000C682B">
        <w:rPr>
          <w:sz w:val="18"/>
          <w:szCs w:val="18"/>
        </w:rPr>
        <w:t>via their</w:t>
      </w:r>
      <w:r w:rsidR="00B02523">
        <w:rPr>
          <w:sz w:val="18"/>
          <w:szCs w:val="18"/>
        </w:rPr>
        <w:t xml:space="preserve"> </w:t>
      </w:r>
      <w:r w:rsidR="00D77F69" w:rsidRPr="00F00F09">
        <w:rPr>
          <w:sz w:val="18"/>
          <w:szCs w:val="18"/>
        </w:rPr>
        <w:t xml:space="preserve">nose. </w:t>
      </w:r>
    </w:p>
    <w:p w14:paraId="4D13B552" w14:textId="70E8E344" w:rsidR="007D351F" w:rsidRPr="00F00F09" w:rsidRDefault="007D351F" w:rsidP="00D77F69">
      <w:pPr>
        <w:jc w:val="center"/>
        <w:rPr>
          <w:sz w:val="18"/>
          <w:szCs w:val="18"/>
        </w:rPr>
      </w:pPr>
      <w:r w:rsidRPr="00F00F09">
        <w:rPr>
          <w:noProof/>
          <w:sz w:val="18"/>
          <w:szCs w:val="18"/>
        </w:rPr>
        <w:drawing>
          <wp:inline distT="0" distB="0" distL="0" distR="0" wp14:anchorId="67892339" wp14:editId="07D07985">
            <wp:extent cx="1341911" cy="1331822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22" t="30024" r="6674" b="12071"/>
                    <a:stretch/>
                  </pic:blipFill>
                  <pic:spPr bwMode="auto">
                    <a:xfrm>
                      <a:off x="0" y="0"/>
                      <a:ext cx="1348262" cy="13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813DA0" w14:textId="77777777" w:rsidR="00F00F09" w:rsidRPr="00F00F09" w:rsidRDefault="00F00F09" w:rsidP="00D77F69">
      <w:pPr>
        <w:jc w:val="center"/>
        <w:rPr>
          <w:sz w:val="18"/>
          <w:szCs w:val="18"/>
        </w:rPr>
      </w:pPr>
    </w:p>
    <w:p w14:paraId="0B9122F2" w14:textId="3126BB83" w:rsidR="00F00F09" w:rsidRPr="00F00F09" w:rsidRDefault="00F00F09" w:rsidP="00592BBC">
      <w:pPr>
        <w:rPr>
          <w:sz w:val="18"/>
          <w:szCs w:val="18"/>
        </w:rPr>
      </w:pPr>
      <w:r w:rsidRPr="00F00F09">
        <w:rPr>
          <w:b/>
          <w:bCs/>
          <w:sz w:val="18"/>
          <w:szCs w:val="18"/>
        </w:rPr>
        <w:t>Table S</w:t>
      </w:r>
      <w:r w:rsidR="00F974F5">
        <w:rPr>
          <w:b/>
          <w:bCs/>
          <w:sz w:val="18"/>
          <w:szCs w:val="18"/>
        </w:rPr>
        <w:t>1</w:t>
      </w:r>
      <w:r w:rsidRPr="00F00F09">
        <w:rPr>
          <w:sz w:val="18"/>
          <w:szCs w:val="18"/>
        </w:rPr>
        <w:t>. One example of detailed sample comparisons for each session. The italics</w:t>
      </w:r>
      <w:r w:rsidR="00DD18FC">
        <w:rPr>
          <w:sz w:val="18"/>
          <w:szCs w:val="18"/>
        </w:rPr>
        <w:t xml:space="preserve"> in session 3</w:t>
      </w:r>
      <w:r w:rsidRPr="00F00F09">
        <w:rPr>
          <w:sz w:val="18"/>
          <w:szCs w:val="18"/>
        </w:rPr>
        <w:t xml:space="preserve"> are considered as duplicate comparisons</w:t>
      </w:r>
      <w:r w:rsidR="00DD18FC">
        <w:rPr>
          <w:sz w:val="18"/>
          <w:szCs w:val="18"/>
        </w:rPr>
        <w:t xml:space="preserve"> from session 2</w:t>
      </w:r>
      <w:r w:rsidR="00CE0C1C">
        <w:rPr>
          <w:sz w:val="18"/>
          <w:szCs w:val="18"/>
        </w:rPr>
        <w:t xml:space="preserve"> for retronasal test</w:t>
      </w:r>
      <w:r w:rsidRPr="00F00F09">
        <w:rPr>
          <w:sz w:val="18"/>
          <w:szCs w:val="18"/>
        </w:rPr>
        <w:t>.</w:t>
      </w:r>
      <w:r w:rsidR="00372DEA">
        <w:rPr>
          <w:sz w:val="18"/>
          <w:szCs w:val="18"/>
        </w:rPr>
        <w:t xml:space="preserve"> The italics in session 4 are considered a</w:t>
      </w:r>
      <w:r w:rsidR="009E5B6E">
        <w:rPr>
          <w:sz w:val="18"/>
          <w:szCs w:val="18"/>
        </w:rPr>
        <w:t>s du</w:t>
      </w:r>
      <w:r w:rsidR="00CE0C1C">
        <w:rPr>
          <w:sz w:val="18"/>
          <w:szCs w:val="18"/>
        </w:rPr>
        <w:t xml:space="preserve">plicate comparisons for orthonasal test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45"/>
        <w:gridCol w:w="1480"/>
        <w:gridCol w:w="1530"/>
        <w:gridCol w:w="1530"/>
      </w:tblGrid>
      <w:tr w:rsidR="00F00F09" w:rsidRPr="00F00F09" w14:paraId="6A46CD0B" w14:textId="77777777" w:rsidTr="008E3828">
        <w:trPr>
          <w:trHeight w:val="288"/>
          <w:jc w:val="center"/>
        </w:trPr>
        <w:tc>
          <w:tcPr>
            <w:tcW w:w="3645" w:type="dxa"/>
            <w:vMerge w:val="restart"/>
            <w:noWrap/>
          </w:tcPr>
          <w:p w14:paraId="1054F1BD" w14:textId="77777777" w:rsidR="00F00F09" w:rsidRDefault="00F00F09" w:rsidP="00CB1645">
            <w:pPr>
              <w:spacing w:line="302" w:lineRule="auto"/>
              <w:rPr>
                <w:rFonts w:cs="Times New Roman"/>
                <w:sz w:val="18"/>
                <w:szCs w:val="18"/>
              </w:rPr>
            </w:pPr>
            <w:r w:rsidRPr="00F00F09">
              <w:rPr>
                <w:rFonts w:cs="Times New Roman"/>
                <w:sz w:val="18"/>
                <w:szCs w:val="18"/>
              </w:rPr>
              <w:t>Session 1</w:t>
            </w:r>
          </w:p>
          <w:p w14:paraId="59F650F0" w14:textId="6A91A0D3" w:rsidR="005503E5" w:rsidRPr="00F00F09" w:rsidRDefault="005503E5" w:rsidP="00CB1645">
            <w:pPr>
              <w:spacing w:line="302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creening and training. </w:t>
            </w:r>
          </w:p>
        </w:tc>
        <w:tc>
          <w:tcPr>
            <w:tcW w:w="4540" w:type="dxa"/>
            <w:gridSpan w:val="3"/>
            <w:noWrap/>
          </w:tcPr>
          <w:p w14:paraId="598BFBC6" w14:textId="77777777" w:rsidR="00F00F09" w:rsidRPr="00F00F09" w:rsidRDefault="00F00F09" w:rsidP="00CB1645">
            <w:pPr>
              <w:spacing w:line="302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00F09">
              <w:rPr>
                <w:rFonts w:cs="Times New Roman"/>
                <w:sz w:val="18"/>
                <w:szCs w:val="18"/>
              </w:rPr>
              <w:t>Sniffin</w:t>
            </w:r>
            <w:proofErr w:type="spellEnd"/>
            <w:r w:rsidRPr="00F00F09">
              <w:rPr>
                <w:rFonts w:cs="Times New Roman"/>
                <w:sz w:val="18"/>
                <w:szCs w:val="18"/>
              </w:rPr>
              <w:t>’ Sticks test</w:t>
            </w:r>
          </w:p>
        </w:tc>
      </w:tr>
      <w:tr w:rsidR="00F00F09" w:rsidRPr="00F00F09" w14:paraId="0DBD2D26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  <w:hideMark/>
          </w:tcPr>
          <w:p w14:paraId="39351156" w14:textId="77777777" w:rsidR="00F00F09" w:rsidRPr="00F00F09" w:rsidRDefault="00F00F09" w:rsidP="00CB1645">
            <w:pPr>
              <w:spacing w:line="302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0" w:type="dxa"/>
            <w:gridSpan w:val="3"/>
            <w:noWrap/>
            <w:hideMark/>
          </w:tcPr>
          <w:p w14:paraId="43E6F120" w14:textId="5C892697" w:rsidR="00F00F09" w:rsidRPr="00F00F09" w:rsidRDefault="002D12F6" w:rsidP="00CB1645">
            <w:pPr>
              <w:spacing w:line="302" w:lineRule="auto"/>
              <w:rPr>
                <w:rFonts w:cs="Times New Roman"/>
                <w:sz w:val="18"/>
                <w:szCs w:val="18"/>
              </w:rPr>
            </w:pPr>
            <w:r>
              <w:t>Training on special</w:t>
            </w:r>
            <w:r w:rsidR="00DD18FC">
              <w:t>ly</w:t>
            </w:r>
            <w:r>
              <w:t xml:space="preserve"> designed cups for retronasal olfactory test</w:t>
            </w:r>
            <w:r w:rsidR="00DD18FC">
              <w:t>ing</w:t>
            </w:r>
          </w:p>
        </w:tc>
      </w:tr>
      <w:tr w:rsidR="002D12F6" w:rsidRPr="00F00F09" w14:paraId="761882D0" w14:textId="77777777" w:rsidTr="008E3828">
        <w:trPr>
          <w:trHeight w:val="188"/>
          <w:jc w:val="center"/>
        </w:trPr>
        <w:tc>
          <w:tcPr>
            <w:tcW w:w="3645" w:type="dxa"/>
            <w:vMerge/>
            <w:noWrap/>
            <w:hideMark/>
          </w:tcPr>
          <w:p w14:paraId="2D79BA16" w14:textId="77777777" w:rsidR="002D12F6" w:rsidRPr="00F00F09" w:rsidRDefault="002D12F6" w:rsidP="00CB1645">
            <w:pPr>
              <w:spacing w:line="302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0" w:type="dxa"/>
            <w:gridSpan w:val="3"/>
            <w:noWrap/>
          </w:tcPr>
          <w:p w14:paraId="52DCA7A7" w14:textId="796F8AD5" w:rsidR="002D12F6" w:rsidRPr="00F00F09" w:rsidRDefault="00004405" w:rsidP="00CB1645">
            <w:pPr>
              <w:spacing w:line="302" w:lineRule="auto"/>
              <w:rPr>
                <w:rFonts w:cs="Times New Roman"/>
                <w:sz w:val="18"/>
                <w:szCs w:val="18"/>
              </w:rPr>
            </w:pPr>
            <w:r>
              <w:t>Pilot test</w:t>
            </w:r>
          </w:p>
        </w:tc>
      </w:tr>
      <w:tr w:rsidR="00F00F09" w:rsidRPr="00F00F09" w14:paraId="3CB34D27" w14:textId="77777777" w:rsidTr="008E3828">
        <w:trPr>
          <w:trHeight w:val="288"/>
          <w:jc w:val="center"/>
        </w:trPr>
        <w:tc>
          <w:tcPr>
            <w:tcW w:w="3645" w:type="dxa"/>
            <w:vMerge w:val="restart"/>
            <w:noWrap/>
          </w:tcPr>
          <w:p w14:paraId="2828766C" w14:textId="77777777" w:rsidR="00F00F09" w:rsidRDefault="00F00F09" w:rsidP="00CB1645">
            <w:pPr>
              <w:rPr>
                <w:rFonts w:cs="Times New Roman"/>
                <w:sz w:val="18"/>
                <w:szCs w:val="18"/>
              </w:rPr>
            </w:pPr>
            <w:r w:rsidRPr="00F00F09">
              <w:rPr>
                <w:rFonts w:cs="Times New Roman"/>
                <w:sz w:val="18"/>
                <w:szCs w:val="18"/>
              </w:rPr>
              <w:t>Session 2</w:t>
            </w:r>
          </w:p>
          <w:p w14:paraId="6795AD2C" w14:textId="319CDDBF" w:rsidR="005503E5" w:rsidRPr="00F00F09" w:rsidRDefault="00C65FA7" w:rsidP="00CB16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tronasal triangle discrimination test</w:t>
            </w:r>
          </w:p>
        </w:tc>
        <w:tc>
          <w:tcPr>
            <w:tcW w:w="4540" w:type="dxa"/>
            <w:gridSpan w:val="3"/>
            <w:noWrap/>
          </w:tcPr>
          <w:p w14:paraId="74214DD1" w14:textId="2E8068A5" w:rsidR="00F00F09" w:rsidRPr="00F00F09" w:rsidRDefault="00C65FA7" w:rsidP="00967F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mple comparison design</w:t>
            </w:r>
          </w:p>
        </w:tc>
      </w:tr>
      <w:tr w:rsidR="00F00F09" w:rsidRPr="00F00F09" w14:paraId="5BFD7BC4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45A39F51" w14:textId="77777777" w:rsidR="00F00F09" w:rsidRPr="00F00F09" w:rsidRDefault="00F00F09" w:rsidP="00CB164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3123D193" w14:textId="065F590E" w:rsidR="00F00F09" w:rsidRPr="00751C9F" w:rsidRDefault="007946E1" w:rsidP="00967F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Sucrose</w:t>
            </w:r>
          </w:p>
        </w:tc>
        <w:tc>
          <w:tcPr>
            <w:tcW w:w="1530" w:type="dxa"/>
          </w:tcPr>
          <w:p w14:paraId="462BC480" w14:textId="6E5C62FB" w:rsidR="00F00F09" w:rsidRPr="00751C9F" w:rsidRDefault="007946E1" w:rsidP="00967F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Sucrose</w:t>
            </w:r>
          </w:p>
        </w:tc>
        <w:tc>
          <w:tcPr>
            <w:tcW w:w="1530" w:type="dxa"/>
          </w:tcPr>
          <w:p w14:paraId="181E4303" w14:textId="6BBE97B8" w:rsidR="00F00F09" w:rsidRPr="00751C9F" w:rsidRDefault="001145F0" w:rsidP="00967F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lli Q water</w:t>
            </w:r>
          </w:p>
        </w:tc>
      </w:tr>
      <w:tr w:rsidR="00F00F09" w:rsidRPr="00F00F09" w14:paraId="0F376A7E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2681F874" w14:textId="77777777" w:rsidR="00F00F09" w:rsidRPr="00F00F09" w:rsidRDefault="00F00F09" w:rsidP="00CB164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63254358" w14:textId="0CB1671D" w:rsidR="00F00F09" w:rsidRPr="00751C9F" w:rsidRDefault="008E3828" w:rsidP="00967F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Sodium chloride</w:t>
            </w:r>
          </w:p>
        </w:tc>
        <w:tc>
          <w:tcPr>
            <w:tcW w:w="1530" w:type="dxa"/>
          </w:tcPr>
          <w:p w14:paraId="27957291" w14:textId="72483BF0" w:rsidR="00F00F09" w:rsidRPr="00751C9F" w:rsidRDefault="001145F0" w:rsidP="00967F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2B58F839" w14:textId="43D9A30D" w:rsidR="00F00F09" w:rsidRPr="00751C9F" w:rsidRDefault="008E3828" w:rsidP="00967F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Sodium chloride</w:t>
            </w:r>
          </w:p>
        </w:tc>
      </w:tr>
      <w:tr w:rsidR="00F00F09" w:rsidRPr="00F00F09" w14:paraId="3E14162A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5BFD17B3" w14:textId="77777777" w:rsidR="00F00F09" w:rsidRPr="00F00F09" w:rsidRDefault="00F00F09" w:rsidP="00CB164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17830326" w14:textId="4F8DAD6C" w:rsidR="00F00F09" w:rsidRPr="00751C9F" w:rsidRDefault="001145F0" w:rsidP="00967F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181C8978" w14:textId="56441BC3" w:rsidR="00F00F09" w:rsidRPr="00751C9F" w:rsidRDefault="008E3828" w:rsidP="00967F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Citric acid</w:t>
            </w:r>
          </w:p>
        </w:tc>
        <w:tc>
          <w:tcPr>
            <w:tcW w:w="1530" w:type="dxa"/>
          </w:tcPr>
          <w:p w14:paraId="19D29112" w14:textId="649FB28C" w:rsidR="00F00F09" w:rsidRPr="00751C9F" w:rsidRDefault="008E3828" w:rsidP="00967F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Citric acid</w:t>
            </w:r>
          </w:p>
        </w:tc>
      </w:tr>
      <w:tr w:rsidR="001145F0" w:rsidRPr="00F00F09" w14:paraId="656779C7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23A30CB2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412ACE6C" w14:textId="4E78EBBA" w:rsidR="001145F0" w:rsidRPr="00751C9F" w:rsidRDefault="008E3828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MSG</w:t>
            </w:r>
          </w:p>
        </w:tc>
        <w:tc>
          <w:tcPr>
            <w:tcW w:w="1530" w:type="dxa"/>
          </w:tcPr>
          <w:p w14:paraId="223DE332" w14:textId="0F3259FF" w:rsidR="001145F0" w:rsidRPr="00751C9F" w:rsidRDefault="001145F0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3B41C676" w14:textId="3E8206A6" w:rsidR="001145F0" w:rsidRPr="00751C9F" w:rsidRDefault="008E3828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MSG</w:t>
            </w:r>
          </w:p>
        </w:tc>
      </w:tr>
      <w:tr w:rsidR="001145F0" w:rsidRPr="00F00F09" w14:paraId="75B87DBC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4DB7AA1F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1A065782" w14:textId="7A0C4560" w:rsidR="001145F0" w:rsidRPr="00751C9F" w:rsidRDefault="00950DCD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Quinine</w:t>
            </w:r>
          </w:p>
        </w:tc>
        <w:tc>
          <w:tcPr>
            <w:tcW w:w="1530" w:type="dxa"/>
          </w:tcPr>
          <w:p w14:paraId="0057CD74" w14:textId="62143757" w:rsidR="001145F0" w:rsidRPr="00751C9F" w:rsidRDefault="00950DCD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Quinine</w:t>
            </w:r>
          </w:p>
        </w:tc>
        <w:tc>
          <w:tcPr>
            <w:tcW w:w="1530" w:type="dxa"/>
          </w:tcPr>
          <w:p w14:paraId="43718999" w14:textId="613DB1BB" w:rsidR="001145F0" w:rsidRPr="00751C9F" w:rsidRDefault="001145F0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lli Q water</w:t>
            </w:r>
          </w:p>
        </w:tc>
      </w:tr>
      <w:tr w:rsidR="001145F0" w:rsidRPr="00F00F09" w14:paraId="4EB1F252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41BC84A4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78395E6B" w14:textId="287872B4" w:rsidR="001145F0" w:rsidRPr="00751C9F" w:rsidRDefault="004F0C29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neral oil</w:t>
            </w:r>
          </w:p>
        </w:tc>
        <w:tc>
          <w:tcPr>
            <w:tcW w:w="1530" w:type="dxa"/>
          </w:tcPr>
          <w:p w14:paraId="4BE81CB7" w14:textId="59314550" w:rsidR="001145F0" w:rsidRPr="00751C9F" w:rsidRDefault="00950DCD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Oleic acid</w:t>
            </w:r>
          </w:p>
        </w:tc>
        <w:tc>
          <w:tcPr>
            <w:tcW w:w="1530" w:type="dxa"/>
          </w:tcPr>
          <w:p w14:paraId="22A27D69" w14:textId="08C11641" w:rsidR="001145F0" w:rsidRPr="00751C9F" w:rsidRDefault="00950DCD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Oleic acid</w:t>
            </w:r>
          </w:p>
        </w:tc>
      </w:tr>
      <w:tr w:rsidR="001145F0" w:rsidRPr="00F00F09" w14:paraId="6F2BE91C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1BAA1114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665DE536" w14:textId="0A82175E" w:rsidR="001145F0" w:rsidRPr="00751C9F" w:rsidRDefault="00836DB6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Linoleic acid</w:t>
            </w:r>
          </w:p>
        </w:tc>
        <w:tc>
          <w:tcPr>
            <w:tcW w:w="1530" w:type="dxa"/>
          </w:tcPr>
          <w:p w14:paraId="3B2F2441" w14:textId="624AC5FF" w:rsidR="001145F0" w:rsidRPr="00751C9F" w:rsidRDefault="00836DB6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Linoleic acid</w:t>
            </w:r>
          </w:p>
        </w:tc>
        <w:tc>
          <w:tcPr>
            <w:tcW w:w="1530" w:type="dxa"/>
          </w:tcPr>
          <w:p w14:paraId="1A8EB113" w14:textId="4EEE0D81" w:rsidR="001145F0" w:rsidRPr="00751C9F" w:rsidRDefault="004F0C29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neral oil</w:t>
            </w:r>
          </w:p>
        </w:tc>
      </w:tr>
      <w:tr w:rsidR="001145F0" w:rsidRPr="00F00F09" w14:paraId="049D9131" w14:textId="77777777" w:rsidTr="008E3828">
        <w:trPr>
          <w:trHeight w:val="224"/>
          <w:jc w:val="center"/>
        </w:trPr>
        <w:tc>
          <w:tcPr>
            <w:tcW w:w="3645" w:type="dxa"/>
            <w:vMerge w:val="restart"/>
            <w:noWrap/>
          </w:tcPr>
          <w:p w14:paraId="26A1A184" w14:textId="77777777" w:rsidR="001145F0" w:rsidRDefault="001145F0" w:rsidP="001145F0">
            <w:pPr>
              <w:rPr>
                <w:rFonts w:cs="Times New Roman"/>
                <w:sz w:val="18"/>
                <w:szCs w:val="18"/>
              </w:rPr>
            </w:pPr>
            <w:r w:rsidRPr="00F00F09">
              <w:rPr>
                <w:rFonts w:cs="Times New Roman"/>
                <w:sz w:val="18"/>
                <w:szCs w:val="18"/>
              </w:rPr>
              <w:t>Session 3</w:t>
            </w:r>
          </w:p>
          <w:p w14:paraId="486E6FC7" w14:textId="5DB4B5BD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tronasal triangle discrimination test</w:t>
            </w:r>
          </w:p>
        </w:tc>
        <w:tc>
          <w:tcPr>
            <w:tcW w:w="4540" w:type="dxa"/>
            <w:gridSpan w:val="3"/>
            <w:noWrap/>
          </w:tcPr>
          <w:p w14:paraId="4FC2F0D2" w14:textId="3EB32A23" w:rsidR="001145F0" w:rsidRPr="00F00F09" w:rsidRDefault="001145F0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mple comparison design</w:t>
            </w:r>
          </w:p>
        </w:tc>
      </w:tr>
      <w:tr w:rsidR="001145F0" w:rsidRPr="00F00F09" w14:paraId="7A7631BF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2BD7C3AB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0F7A39D0" w14:textId="6E9538A6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5F088700" w14:textId="071AC05E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652FEBCE" w14:textId="789E637C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Sucrose</w:t>
            </w:r>
          </w:p>
        </w:tc>
      </w:tr>
      <w:tr w:rsidR="001145F0" w:rsidRPr="00F00F09" w14:paraId="6C448002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235F6C84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1ED2CECF" w14:textId="4A54247A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1854A049" w14:textId="647246A9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0195D622" w14:textId="6A402727" w:rsidR="001145F0" w:rsidRPr="00836DB6" w:rsidRDefault="008E3828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Sodium chloride</w:t>
            </w:r>
          </w:p>
        </w:tc>
      </w:tr>
      <w:tr w:rsidR="001145F0" w:rsidRPr="00F00F09" w14:paraId="62FF90F4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1AEFCCA2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7C8A2443" w14:textId="35933E36" w:rsidR="001145F0" w:rsidRPr="00836DB6" w:rsidRDefault="008E3828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Citric acid</w:t>
            </w:r>
          </w:p>
        </w:tc>
        <w:tc>
          <w:tcPr>
            <w:tcW w:w="1530" w:type="dxa"/>
          </w:tcPr>
          <w:p w14:paraId="5A9E0E22" w14:textId="5FE6EEEE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7C91087D" w14:textId="52D3E568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</w:tr>
      <w:tr w:rsidR="001145F0" w:rsidRPr="00F00F09" w14:paraId="7567907F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0168D010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2D02AD1C" w14:textId="0B264FD9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5AB7E6F5" w14:textId="1E7A3E85" w:rsidR="001145F0" w:rsidRPr="00836DB6" w:rsidRDefault="008E3828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SG</w:t>
            </w:r>
          </w:p>
        </w:tc>
        <w:tc>
          <w:tcPr>
            <w:tcW w:w="1530" w:type="dxa"/>
          </w:tcPr>
          <w:p w14:paraId="5C243DE6" w14:textId="2A2BF3A9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</w:tr>
      <w:tr w:rsidR="001145F0" w:rsidRPr="00F00F09" w14:paraId="52D3DA1C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211F4037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46EF3CFF" w14:textId="79E7C8E1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6303D342" w14:textId="7442DCF9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24CC75E7" w14:textId="4349E63B" w:rsidR="001145F0" w:rsidRPr="00836DB6" w:rsidRDefault="00950DCD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Quinine</w:t>
            </w:r>
          </w:p>
        </w:tc>
      </w:tr>
      <w:tr w:rsidR="001145F0" w:rsidRPr="00F00F09" w14:paraId="60C2D3DF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2463510B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1128E9EB" w14:textId="1CB34417" w:rsidR="001145F0" w:rsidRPr="00836DB6" w:rsidRDefault="00950DCD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Oleic acid</w:t>
            </w:r>
          </w:p>
        </w:tc>
        <w:tc>
          <w:tcPr>
            <w:tcW w:w="1530" w:type="dxa"/>
          </w:tcPr>
          <w:p w14:paraId="69A28475" w14:textId="57991BED" w:rsidR="001145F0" w:rsidRPr="00836DB6" w:rsidRDefault="004F0C29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neral oil</w:t>
            </w:r>
          </w:p>
        </w:tc>
        <w:tc>
          <w:tcPr>
            <w:tcW w:w="1530" w:type="dxa"/>
          </w:tcPr>
          <w:p w14:paraId="1AC05D2A" w14:textId="20A42E9E" w:rsidR="001145F0" w:rsidRPr="00836DB6" w:rsidRDefault="004F0C29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neral oil</w:t>
            </w:r>
          </w:p>
        </w:tc>
      </w:tr>
      <w:tr w:rsidR="001145F0" w:rsidRPr="00F00F09" w14:paraId="4ADB44F8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2D46F405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160C2DC6" w14:textId="76D7C319" w:rsidR="001145F0" w:rsidRPr="00836DB6" w:rsidRDefault="004F0C29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neral oil</w:t>
            </w:r>
          </w:p>
        </w:tc>
        <w:tc>
          <w:tcPr>
            <w:tcW w:w="1530" w:type="dxa"/>
          </w:tcPr>
          <w:p w14:paraId="6C44C31E" w14:textId="6C00B930" w:rsidR="001145F0" w:rsidRPr="00836DB6" w:rsidRDefault="00836DB6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Linoleic acid</w:t>
            </w:r>
          </w:p>
        </w:tc>
        <w:tc>
          <w:tcPr>
            <w:tcW w:w="1530" w:type="dxa"/>
          </w:tcPr>
          <w:p w14:paraId="24FE4CF6" w14:textId="09747F2B" w:rsidR="001145F0" w:rsidRPr="00836DB6" w:rsidRDefault="004F0C29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neral oil</w:t>
            </w:r>
          </w:p>
        </w:tc>
      </w:tr>
      <w:tr w:rsidR="001145F0" w:rsidRPr="00F00F09" w14:paraId="03E97C34" w14:textId="77777777" w:rsidTr="008E3828">
        <w:trPr>
          <w:trHeight w:val="288"/>
          <w:jc w:val="center"/>
        </w:trPr>
        <w:tc>
          <w:tcPr>
            <w:tcW w:w="3645" w:type="dxa"/>
            <w:vMerge w:val="restart"/>
            <w:noWrap/>
          </w:tcPr>
          <w:p w14:paraId="5471FBEC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ssion 4</w:t>
            </w:r>
          </w:p>
          <w:p w14:paraId="2DD960EA" w14:textId="33DA80B9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rthonasal triangle discrimination test</w:t>
            </w:r>
          </w:p>
        </w:tc>
        <w:tc>
          <w:tcPr>
            <w:tcW w:w="4540" w:type="dxa"/>
            <w:gridSpan w:val="3"/>
            <w:noWrap/>
          </w:tcPr>
          <w:p w14:paraId="685E477D" w14:textId="64CD55A9" w:rsidR="001145F0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mple comparison design</w:t>
            </w:r>
          </w:p>
        </w:tc>
      </w:tr>
      <w:tr w:rsidR="001145F0" w:rsidRPr="00F00F09" w14:paraId="42A543FA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079B6C3B" w14:textId="35A1C493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7093D1FF" w14:textId="67FA1575" w:rsidR="001145F0" w:rsidRPr="00EB506A" w:rsidRDefault="001145F0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Sucrose</w:t>
            </w:r>
          </w:p>
        </w:tc>
        <w:tc>
          <w:tcPr>
            <w:tcW w:w="1530" w:type="dxa"/>
          </w:tcPr>
          <w:p w14:paraId="71EC172C" w14:textId="4DC55215" w:rsidR="001145F0" w:rsidRPr="00EB506A" w:rsidRDefault="004F0C29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0941F6C9" w14:textId="250F3136" w:rsidR="001145F0" w:rsidRPr="00EB506A" w:rsidRDefault="001145F0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Sucrose</w:t>
            </w:r>
          </w:p>
        </w:tc>
      </w:tr>
      <w:tr w:rsidR="001145F0" w:rsidRPr="00F00F09" w14:paraId="7E703DDD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1D151255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4C6CFCC0" w14:textId="1B3392F8" w:rsidR="001145F0" w:rsidRPr="00EB506A" w:rsidRDefault="008E3828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Sodium chloride</w:t>
            </w:r>
          </w:p>
        </w:tc>
        <w:tc>
          <w:tcPr>
            <w:tcW w:w="1530" w:type="dxa"/>
          </w:tcPr>
          <w:p w14:paraId="0C294298" w14:textId="3F6C9CAD" w:rsidR="001145F0" w:rsidRPr="00EB506A" w:rsidRDefault="008E3828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Sodium chloride</w:t>
            </w:r>
          </w:p>
        </w:tc>
        <w:tc>
          <w:tcPr>
            <w:tcW w:w="1530" w:type="dxa"/>
          </w:tcPr>
          <w:p w14:paraId="25EC89D4" w14:textId="37B750FC" w:rsidR="001145F0" w:rsidRPr="00EB506A" w:rsidRDefault="004F0C29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lli Q water</w:t>
            </w:r>
          </w:p>
        </w:tc>
      </w:tr>
      <w:tr w:rsidR="001145F0" w:rsidRPr="00F00F09" w14:paraId="6F805C4F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0F62C922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5BCAD579" w14:textId="151552DA" w:rsidR="001145F0" w:rsidRPr="00EB506A" w:rsidRDefault="008E3828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Citric acid</w:t>
            </w:r>
          </w:p>
        </w:tc>
        <w:tc>
          <w:tcPr>
            <w:tcW w:w="1530" w:type="dxa"/>
          </w:tcPr>
          <w:p w14:paraId="0F6C5EAC" w14:textId="64E14554" w:rsidR="001145F0" w:rsidRPr="00EB506A" w:rsidRDefault="003925D3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4B78AC8C" w14:textId="302D9C89" w:rsidR="001145F0" w:rsidRPr="00EB506A" w:rsidRDefault="008E3828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Citric acid</w:t>
            </w:r>
          </w:p>
        </w:tc>
      </w:tr>
      <w:tr w:rsidR="001145F0" w:rsidRPr="00F00F09" w14:paraId="1EA768DC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784AF16B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6E1C892F" w14:textId="3EEFB65F" w:rsidR="001145F0" w:rsidRPr="00EB506A" w:rsidRDefault="003925D3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57C7BEE4" w14:textId="409AA6AA" w:rsidR="001145F0" w:rsidRPr="00EB506A" w:rsidRDefault="008E3828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MSG</w:t>
            </w:r>
          </w:p>
        </w:tc>
        <w:tc>
          <w:tcPr>
            <w:tcW w:w="1530" w:type="dxa"/>
          </w:tcPr>
          <w:p w14:paraId="24F3238C" w14:textId="68145F7C" w:rsidR="001145F0" w:rsidRPr="00EB506A" w:rsidRDefault="008E3828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MSG</w:t>
            </w:r>
          </w:p>
        </w:tc>
      </w:tr>
      <w:tr w:rsidR="001145F0" w:rsidRPr="00F00F09" w14:paraId="209549E3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2DFA363A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72FF14E7" w14:textId="29C43E93" w:rsidR="001145F0" w:rsidRPr="00EB506A" w:rsidRDefault="00950DCD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Quinine</w:t>
            </w:r>
          </w:p>
        </w:tc>
        <w:tc>
          <w:tcPr>
            <w:tcW w:w="1530" w:type="dxa"/>
          </w:tcPr>
          <w:p w14:paraId="3ED1C6D9" w14:textId="11AC7697" w:rsidR="001145F0" w:rsidRPr="00EB506A" w:rsidRDefault="00950DCD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Quinine</w:t>
            </w:r>
          </w:p>
        </w:tc>
        <w:tc>
          <w:tcPr>
            <w:tcW w:w="1530" w:type="dxa"/>
          </w:tcPr>
          <w:p w14:paraId="10C64016" w14:textId="24F4A773" w:rsidR="001145F0" w:rsidRPr="00EB506A" w:rsidRDefault="003925D3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lli Q water</w:t>
            </w:r>
          </w:p>
        </w:tc>
      </w:tr>
      <w:tr w:rsidR="001145F0" w:rsidRPr="00F00F09" w14:paraId="392D985A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0D3A2B19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0B941070" w14:textId="3E809C06" w:rsidR="001145F0" w:rsidRPr="00EB506A" w:rsidRDefault="00950DCD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Oleic acid</w:t>
            </w:r>
          </w:p>
        </w:tc>
        <w:tc>
          <w:tcPr>
            <w:tcW w:w="1530" w:type="dxa"/>
          </w:tcPr>
          <w:p w14:paraId="4A474E90" w14:textId="4DB71749" w:rsidR="001145F0" w:rsidRPr="00EB506A" w:rsidRDefault="004F0C29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neral oil</w:t>
            </w:r>
          </w:p>
        </w:tc>
        <w:tc>
          <w:tcPr>
            <w:tcW w:w="1530" w:type="dxa"/>
          </w:tcPr>
          <w:p w14:paraId="2C9DB4CB" w14:textId="78509A70" w:rsidR="001145F0" w:rsidRPr="00EB506A" w:rsidRDefault="00950DCD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Oleic acid</w:t>
            </w:r>
          </w:p>
        </w:tc>
      </w:tr>
      <w:tr w:rsidR="001145F0" w:rsidRPr="00F00F09" w14:paraId="65345517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23400078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695EB43D" w14:textId="1C3D796A" w:rsidR="001145F0" w:rsidRPr="00EB506A" w:rsidRDefault="00836DB6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Linoleic acid</w:t>
            </w:r>
          </w:p>
        </w:tc>
        <w:tc>
          <w:tcPr>
            <w:tcW w:w="1530" w:type="dxa"/>
          </w:tcPr>
          <w:p w14:paraId="71356E49" w14:textId="4BD65F89" w:rsidR="001145F0" w:rsidRPr="00EB506A" w:rsidRDefault="00836DB6" w:rsidP="001145F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BBC">
              <w:rPr>
                <w:sz w:val="18"/>
                <w:szCs w:val="18"/>
              </w:rPr>
              <w:t>Linoleic acid</w:t>
            </w:r>
          </w:p>
        </w:tc>
        <w:tc>
          <w:tcPr>
            <w:tcW w:w="1530" w:type="dxa"/>
          </w:tcPr>
          <w:p w14:paraId="29D4D677" w14:textId="66C52068" w:rsidR="001145F0" w:rsidRPr="004F0C29" w:rsidRDefault="004F0C29" w:rsidP="001145F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ineral oil</w:t>
            </w:r>
          </w:p>
        </w:tc>
      </w:tr>
      <w:tr w:rsidR="001145F0" w:rsidRPr="00F00F09" w14:paraId="6600AE68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4366849C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4EFA1D94" w14:textId="25AF804F" w:rsidR="001145F0" w:rsidRPr="00836DB6" w:rsidRDefault="003925D3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6C4D867D" w14:textId="4331EA93" w:rsidR="001145F0" w:rsidRPr="00836DB6" w:rsidRDefault="003925D3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752D4D70" w14:textId="68F54858" w:rsidR="001145F0" w:rsidRPr="00836DB6" w:rsidRDefault="001145F0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Sucrose</w:t>
            </w:r>
          </w:p>
        </w:tc>
      </w:tr>
      <w:tr w:rsidR="001145F0" w:rsidRPr="00F00F09" w14:paraId="4204DCBB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1EB85DF8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21F9BE53" w14:textId="57652452" w:rsidR="001145F0" w:rsidRPr="00836DB6" w:rsidRDefault="003925D3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050737B8" w14:textId="19D15314" w:rsidR="001145F0" w:rsidRPr="00836DB6" w:rsidRDefault="008E3828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Sodium chloride</w:t>
            </w:r>
          </w:p>
        </w:tc>
        <w:tc>
          <w:tcPr>
            <w:tcW w:w="1530" w:type="dxa"/>
          </w:tcPr>
          <w:p w14:paraId="00F13EDA" w14:textId="581F0300" w:rsidR="001145F0" w:rsidRPr="00836DB6" w:rsidRDefault="003925D3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</w:tr>
      <w:tr w:rsidR="001145F0" w:rsidRPr="00F00F09" w14:paraId="760AAB5F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2AFE332E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74FE4420" w14:textId="4E8EEC61" w:rsidR="001145F0" w:rsidRPr="00836DB6" w:rsidRDefault="008E3828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Citric acid</w:t>
            </w:r>
          </w:p>
        </w:tc>
        <w:tc>
          <w:tcPr>
            <w:tcW w:w="1530" w:type="dxa"/>
          </w:tcPr>
          <w:p w14:paraId="5988665A" w14:textId="29703BD9" w:rsidR="001145F0" w:rsidRPr="00836DB6" w:rsidRDefault="003925D3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60CB65BB" w14:textId="1E93E48F" w:rsidR="001145F0" w:rsidRPr="00836DB6" w:rsidRDefault="003925D3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</w:tr>
      <w:tr w:rsidR="001145F0" w:rsidRPr="00F00F09" w14:paraId="6D6418CF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7D247C4C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7BC159C8" w14:textId="5570A18B" w:rsidR="001145F0" w:rsidRPr="00836DB6" w:rsidRDefault="003925D3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439E3655" w14:textId="53C57946" w:rsidR="001145F0" w:rsidRPr="00836DB6" w:rsidRDefault="003925D3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27972B47" w14:textId="46EF1685" w:rsidR="001145F0" w:rsidRPr="00836DB6" w:rsidRDefault="008E3828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SG</w:t>
            </w:r>
          </w:p>
        </w:tc>
      </w:tr>
      <w:tr w:rsidR="001145F0" w:rsidRPr="00F00F09" w14:paraId="75BC7074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571A6AF4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2B86038F" w14:textId="400DCE0D" w:rsidR="001145F0" w:rsidRPr="00836DB6" w:rsidRDefault="003925D3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4F435486" w14:textId="4E1F1259" w:rsidR="001145F0" w:rsidRPr="00836DB6" w:rsidRDefault="003925D3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lli Q water</w:t>
            </w:r>
          </w:p>
        </w:tc>
        <w:tc>
          <w:tcPr>
            <w:tcW w:w="1530" w:type="dxa"/>
          </w:tcPr>
          <w:p w14:paraId="650E6EC5" w14:textId="719D67AE" w:rsidR="001145F0" w:rsidRPr="00836DB6" w:rsidRDefault="00950DCD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Quinine</w:t>
            </w:r>
          </w:p>
        </w:tc>
      </w:tr>
      <w:tr w:rsidR="001145F0" w:rsidRPr="00F00F09" w14:paraId="3B44CD01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3BA00FB7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0687AE89" w14:textId="616FFDC0" w:rsidR="001145F0" w:rsidRPr="00836DB6" w:rsidRDefault="004F0C29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neral oil</w:t>
            </w:r>
          </w:p>
        </w:tc>
        <w:tc>
          <w:tcPr>
            <w:tcW w:w="1530" w:type="dxa"/>
          </w:tcPr>
          <w:p w14:paraId="1E3F6316" w14:textId="65A9D6DB" w:rsidR="001145F0" w:rsidRPr="00836DB6" w:rsidRDefault="00950DCD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Oleic acid</w:t>
            </w:r>
          </w:p>
        </w:tc>
        <w:tc>
          <w:tcPr>
            <w:tcW w:w="1530" w:type="dxa"/>
          </w:tcPr>
          <w:p w14:paraId="00C90801" w14:textId="42FEEACF" w:rsidR="001145F0" w:rsidRPr="00836DB6" w:rsidRDefault="004F0C29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neral oil</w:t>
            </w:r>
          </w:p>
        </w:tc>
      </w:tr>
      <w:tr w:rsidR="001145F0" w:rsidRPr="00F00F09" w14:paraId="208C7B11" w14:textId="77777777" w:rsidTr="008E3828">
        <w:trPr>
          <w:trHeight w:val="288"/>
          <w:jc w:val="center"/>
        </w:trPr>
        <w:tc>
          <w:tcPr>
            <w:tcW w:w="3645" w:type="dxa"/>
            <w:vMerge/>
            <w:noWrap/>
          </w:tcPr>
          <w:p w14:paraId="062FC8C8" w14:textId="77777777" w:rsidR="001145F0" w:rsidRPr="00F00F09" w:rsidRDefault="001145F0" w:rsidP="001145F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72365242" w14:textId="09BBA6AB" w:rsidR="001145F0" w:rsidRPr="00836DB6" w:rsidRDefault="00836DB6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Linoleic acid</w:t>
            </w:r>
          </w:p>
        </w:tc>
        <w:tc>
          <w:tcPr>
            <w:tcW w:w="1530" w:type="dxa"/>
          </w:tcPr>
          <w:p w14:paraId="28FE9142" w14:textId="0054AA29" w:rsidR="001145F0" w:rsidRPr="00836DB6" w:rsidRDefault="004F0C29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neral oil</w:t>
            </w:r>
          </w:p>
        </w:tc>
        <w:tc>
          <w:tcPr>
            <w:tcW w:w="1530" w:type="dxa"/>
          </w:tcPr>
          <w:p w14:paraId="49175E61" w14:textId="588E8E35" w:rsidR="001145F0" w:rsidRPr="00836DB6" w:rsidRDefault="004F0C29" w:rsidP="001145F0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6DB6">
              <w:rPr>
                <w:i/>
                <w:iCs/>
                <w:sz w:val="18"/>
                <w:szCs w:val="18"/>
              </w:rPr>
              <w:t>Mineral oil</w:t>
            </w:r>
          </w:p>
        </w:tc>
      </w:tr>
    </w:tbl>
    <w:p w14:paraId="356F5809" w14:textId="77777777" w:rsidR="00F00F09" w:rsidRPr="00F00F09" w:rsidRDefault="00F00F09" w:rsidP="00D77F69">
      <w:pPr>
        <w:jc w:val="center"/>
        <w:rPr>
          <w:sz w:val="18"/>
          <w:szCs w:val="18"/>
        </w:rPr>
      </w:pPr>
    </w:p>
    <w:sectPr w:rsidR="00F00F09" w:rsidRPr="00F00F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3BF"/>
    <w:rsid w:val="00004405"/>
    <w:rsid w:val="00016D6E"/>
    <w:rsid w:val="000426EC"/>
    <w:rsid w:val="00045384"/>
    <w:rsid w:val="00090B3A"/>
    <w:rsid w:val="000C682B"/>
    <w:rsid w:val="001145F0"/>
    <w:rsid w:val="00150474"/>
    <w:rsid w:val="0026348C"/>
    <w:rsid w:val="002D12F6"/>
    <w:rsid w:val="00372DEA"/>
    <w:rsid w:val="003925D3"/>
    <w:rsid w:val="00402D50"/>
    <w:rsid w:val="004F0C29"/>
    <w:rsid w:val="0050777F"/>
    <w:rsid w:val="00526C39"/>
    <w:rsid w:val="005503E5"/>
    <w:rsid w:val="00560FBC"/>
    <w:rsid w:val="00592BBC"/>
    <w:rsid w:val="005A0AE3"/>
    <w:rsid w:val="005C57F4"/>
    <w:rsid w:val="005D3E5F"/>
    <w:rsid w:val="00751C9F"/>
    <w:rsid w:val="00781978"/>
    <w:rsid w:val="007946E1"/>
    <w:rsid w:val="007C3C61"/>
    <w:rsid w:val="007D351F"/>
    <w:rsid w:val="008333BF"/>
    <w:rsid w:val="00836DB6"/>
    <w:rsid w:val="00866662"/>
    <w:rsid w:val="008A433A"/>
    <w:rsid w:val="008E3828"/>
    <w:rsid w:val="00950DCD"/>
    <w:rsid w:val="00967FA7"/>
    <w:rsid w:val="009708B4"/>
    <w:rsid w:val="00985F8E"/>
    <w:rsid w:val="009E4907"/>
    <w:rsid w:val="009E5B6E"/>
    <w:rsid w:val="00A22030"/>
    <w:rsid w:val="00A57C43"/>
    <w:rsid w:val="00AF2B00"/>
    <w:rsid w:val="00B02523"/>
    <w:rsid w:val="00BF49A5"/>
    <w:rsid w:val="00C45D8B"/>
    <w:rsid w:val="00C65FA7"/>
    <w:rsid w:val="00CE0C1C"/>
    <w:rsid w:val="00D77F69"/>
    <w:rsid w:val="00DD18FC"/>
    <w:rsid w:val="00EB506A"/>
    <w:rsid w:val="00EC6FEA"/>
    <w:rsid w:val="00F00F09"/>
    <w:rsid w:val="00F1183C"/>
    <w:rsid w:val="00F974F5"/>
    <w:rsid w:val="00FD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075EB"/>
  <w15:chartTrackingRefBased/>
  <w15:docId w15:val="{32837048-9C81-4F42-8269-E56F04D4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B00"/>
    <w:pPr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2B00"/>
    <w:pPr>
      <w:keepNext/>
      <w:keepLines/>
      <w:spacing w:after="0" w:line="240" w:lineRule="auto"/>
      <w:outlineLvl w:val="0"/>
    </w:pPr>
    <w:rPr>
      <w:rFonts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B00"/>
    <w:rPr>
      <w:rFonts w:ascii="Times New Roman" w:eastAsiaTheme="majorEastAsia" w:hAnsi="Times New Roman" w:cstheme="majorBidi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F00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18FC"/>
    <w:pPr>
      <w:spacing w:after="0" w:line="240" w:lineRule="auto"/>
    </w:pPr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1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8F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8FC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B5004-0EAF-49A3-91C2-484234091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Shuo</dc:creator>
  <cp:keywords/>
  <dc:description/>
  <cp:lastModifiedBy>Mu, Shuo</cp:lastModifiedBy>
  <cp:revision>3</cp:revision>
  <dcterms:created xsi:type="dcterms:W3CDTF">2023-05-22T14:46:00Z</dcterms:created>
  <dcterms:modified xsi:type="dcterms:W3CDTF">2023-08-14T09:33:00Z</dcterms:modified>
</cp:coreProperties>
</file>